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F2F" w:rsidRPr="002F576F" w:rsidRDefault="002F576F">
      <w:bookmarkStart w:id="0" w:name="_GoBack"/>
      <w:bookmarkEnd w:id="0"/>
      <w:r w:rsidRPr="002F576F">
        <w:t>Python code for principal component analysis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gramStart"/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import</w:t>
      </w:r>
      <w:proofErr w:type="gram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pandas </w:t>
      </w: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as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d</w:t>
      </w:r>
      <w:proofErr w:type="spellEnd"/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gramStart"/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import</w:t>
      </w:r>
      <w:proofErr w:type="gram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numpy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as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np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gramStart"/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from</w:t>
      </w:r>
      <w:proofErr w:type="gram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klearn.preprocessing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import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tandardScale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RobustScale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MaxAbsScaler</w:t>
      </w:r>
      <w:proofErr w:type="spellEnd"/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gramStart"/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from</w:t>
      </w:r>
      <w:proofErr w:type="gram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cipy.spatial.distance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import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dis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quareform</w:t>
      </w:r>
      <w:proofErr w:type="spellEnd"/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gramStart"/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from</w:t>
      </w:r>
      <w:proofErr w:type="gram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klearn.decomposition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import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PCA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gramStart"/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import</w:t>
      </w:r>
      <w:proofErr w:type="gram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matplotlib.pyplo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as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</w:t>
      </w:r>
      <w:proofErr w:type="spellEnd"/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proofErr w:type="spellStart"/>
      <w:r w:rsidRPr="002F576F">
        <w:rPr>
          <w:rFonts w:ascii="Courier New" w:eastAsia="Times New Roman" w:hAnsi="Courier New" w:cs="Courier New"/>
          <w:color w:val="AF00DB"/>
          <w:sz w:val="21"/>
          <w:szCs w:val="21"/>
          <w:lang w:val="de-DE"/>
        </w:rPr>
        <w:t>impor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>seaborn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AF00DB"/>
          <w:sz w:val="21"/>
          <w:szCs w:val="21"/>
          <w:lang w:val="de-DE"/>
        </w:rPr>
        <w:t>a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>sns</w:t>
      </w:r>
      <w:proofErr w:type="spellEnd"/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Schritt 1: CSV-Datei lad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Dateipfad anpass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file_path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Gene_PCA_neu.csv'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gram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data</w:t>
      </w:r>
      <w:proofErr w:type="gram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d.read_csv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file_path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ndex_col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ep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;"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 xml:space="preserve">#data = </w:t>
      </w:r>
      <w:proofErr w:type="spellStart"/>
      <w:proofErr w:type="gram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data.dropna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(</w:t>
      </w:r>
      <w:proofErr w:type="gram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 xml:space="preserve">how='all', 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inplace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=True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>data</w:t>
      </w:r>
      <w:proofErr w:type="spellEnd"/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Farben explizit für jeden Sample-Namen festleg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ample_color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{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113_Inf1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blu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113_Inf2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blu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113_Inf3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blu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113_Mo1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green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113_Mo2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green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113_Mo3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green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59_Inf1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red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59_Inf2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red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59_Inf3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red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59_Mo1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orang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59_Mo2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orang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59_Mo3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: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orang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Weitere Sample-Namen und zugehörige Farben hier hinzufüg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}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proofErr w:type="gram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calers</w:t>
      </w:r>
      <w:proofErr w:type="gram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tandardScale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()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RobustScale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()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tandardScale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()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MaxAbsScale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)]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metrics = [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</w:t>
      </w:r>
      <w:proofErr w:type="spellStart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braycurtis</w:t>
      </w:r>
      <w:proofErr w:type="spellEnd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 xml:space="preserve">### be careful with execution (e.g., for 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qunatile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comparision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for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scaler </w:t>
      </w:r>
      <w:r w:rsidRPr="002F576F">
        <w:rPr>
          <w:rFonts w:ascii="Courier New" w:eastAsia="Times New Roman" w:hAnsi="Courier New" w:cs="Courier New"/>
          <w:color w:val="0000FF"/>
          <w:sz w:val="21"/>
          <w:szCs w:val="21"/>
        </w:rPr>
        <w:t>in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scalers: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</w:t>
      </w: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for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dist_metric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Pr="002F576F">
        <w:rPr>
          <w:rFonts w:ascii="Courier New" w:eastAsia="Times New Roman" w:hAnsi="Courier New" w:cs="Courier New"/>
          <w:color w:val="0000FF"/>
          <w:sz w:val="21"/>
          <w:szCs w:val="21"/>
        </w:rPr>
        <w:t>in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metrics: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Schritt 2: Daten skalieren (optional, je nach Daten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scaler = StandardScaler() #RobustScaler / StandardScaler /MaxAbsScaler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data_scaled = scaler.fit_transform(data.T)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Transponieren, um Samples in den Zeilen zu hab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data_scaled = data.T # kein scaling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795E26"/>
          <w:sz w:val="21"/>
          <w:szCs w:val="21"/>
          <w:lang w:val="de-DE"/>
        </w:rPr>
        <w:t>print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>(</w:t>
      </w:r>
      <w:r w:rsidRPr="002F576F">
        <w:rPr>
          <w:rFonts w:ascii="Courier New" w:eastAsia="Times New Roman" w:hAnsi="Courier New" w:cs="Courier New"/>
          <w:color w:val="257693"/>
          <w:sz w:val="21"/>
          <w:szCs w:val="21"/>
          <w:lang w:val="de-DE"/>
        </w:rPr>
        <w:t>type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>(data_scaled)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Schritt 3: Distanzmatrix berechnen (z. B. euklidische Distanz, Bray-Curtis wäre auch möglich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#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dist_metric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="cosine"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dist_matrix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quareform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dis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data_scaled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 metric=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dist_metric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))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 xml:space="preserve"># if scaling 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aplied</w:t>
      </w:r>
      <w:proofErr w:type="spellEnd"/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#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dist_matrix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 xml:space="preserve"> = 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squareform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pdist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data.T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, metric='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euclidean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'))</w:t>
      </w:r>
    </w:p>
    <w:p w:rsidR="002F576F" w:rsidRPr="002F576F" w:rsidRDefault="002F576F" w:rsidP="002F576F">
      <w:pPr>
        <w:shd w:val="clear" w:color="auto" w:fill="F7F7F7"/>
        <w:spacing w:after="24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Schritt 4: PCoA durchführ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PCoA ist eine PCA auf der Distanzmatrix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PCA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n_component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2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_resul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.fit_transform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dist_matrix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24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Schritt 6: Loadings der Features berechnen und die wichtigsten auswähl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feature_loading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.components_.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*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np.sqr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.explained_variance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_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num_top_features =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  <w:lang w:val="de-DE"/>
        </w:rPr>
        <w:t>5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  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Anzahl der anzuzeigenden Features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top_features_idx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np.argsor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np.</w:t>
      </w:r>
      <w:r w:rsidRPr="002F576F">
        <w:rPr>
          <w:rFonts w:ascii="Courier New" w:eastAsia="Times New Roman" w:hAnsi="Courier New" w:cs="Courier New"/>
          <w:color w:val="795E26"/>
          <w:sz w:val="21"/>
          <w:szCs w:val="21"/>
        </w:rPr>
        <w:t>ab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feature_loading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[:,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]) +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np.</w:t>
      </w:r>
      <w:r w:rsidRPr="002F576F">
        <w:rPr>
          <w:rFonts w:ascii="Courier New" w:eastAsia="Times New Roman" w:hAnsi="Courier New" w:cs="Courier New"/>
          <w:color w:val="795E26"/>
          <w:sz w:val="21"/>
          <w:szCs w:val="21"/>
        </w:rPr>
        <w:t>ab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feature_loading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[:,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))[-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num_top_feature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:]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top_feature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data.index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top_features_idx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  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 xml:space="preserve"># 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Namen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 xml:space="preserve"> der Top-Features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top_loading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feature_loading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top_features_idx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</w:t>
      </w:r>
    </w:p>
    <w:p w:rsidR="002F576F" w:rsidRPr="002F576F" w:rsidRDefault="002F576F" w:rsidP="002F576F">
      <w:pPr>
        <w:shd w:val="clear" w:color="auto" w:fill="F7F7F7"/>
        <w:spacing w:after="24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br/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br/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Schritt 5: Ergebnis visualisier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Ergebnisse in DataFrame für Plot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_df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=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d.DataFrame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_resul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 columns=[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PC1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PC2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>pcoa_df[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  <w:lang w:val="de-DE"/>
        </w:rPr>
        <w:t>'Sampl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>] = data.columns  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Sample-Namen hinzufüg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Farben dem DataFrame hinzufüg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#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pcoa_df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 xml:space="preserve">['Color'] = 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pcoa_df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['Sample'].map(</w:t>
      </w:r>
      <w:proofErr w:type="spellStart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sample_colors</w:t>
      </w:r>
      <w:proofErr w:type="spellEnd"/>
      <w:r w:rsidRPr="002F576F">
        <w:rPr>
          <w:rFonts w:ascii="Courier New" w:eastAsia="Times New Roman" w:hAnsi="Courier New" w:cs="Courier New"/>
          <w:color w:val="008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Plot erstellen mit den spezifischen Farb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figure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figsize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(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0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7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sns.scatterplo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            x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PC1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 y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PC2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            data=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_df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            s=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00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            hue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Sampl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5F5DAD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    </w:t>
      </w:r>
      <w:r w:rsidRPr="005F5DAD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>palette=sample_colors,  </w:t>
      </w:r>
      <w:r w:rsidRPr="005F5DAD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Definierte Farben verwend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5F5DAD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    </w:t>
      </w:r>
      <w:proofErr w:type="spellStart"/>
      <w:proofErr w:type="gram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edgecolor</w:t>
      </w:r>
      <w:proofErr w:type="spellEnd"/>
      <w:proofErr w:type="gram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k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        )</w:t>
      </w:r>
    </w:p>
    <w:p w:rsidR="002F576F" w:rsidRPr="002F576F" w:rsidRDefault="002F576F" w:rsidP="002F576F">
      <w:pPr>
        <w:shd w:val="clear" w:color="auto" w:fill="F7F7F7"/>
        <w:spacing w:after="24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title =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Principal Coordinates Analysis (</w:t>
      </w:r>
      <w:proofErr w:type="spellStart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PCoA</w:t>
      </w:r>
      <w:proofErr w:type="spellEnd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) (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+</w:t>
      </w:r>
      <w:proofErr w:type="spellStart"/>
      <w:r w:rsidRPr="002F576F">
        <w:rPr>
          <w:rFonts w:ascii="Courier New" w:eastAsia="Times New Roman" w:hAnsi="Courier New" w:cs="Courier New"/>
          <w:color w:val="257693"/>
          <w:sz w:val="21"/>
          <w:szCs w:val="21"/>
        </w:rPr>
        <w:t>st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scaler) +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,"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+ </w:t>
      </w:r>
      <w:proofErr w:type="spellStart"/>
      <w:r w:rsidRPr="002F576F">
        <w:rPr>
          <w:rFonts w:ascii="Courier New" w:eastAsia="Times New Roman" w:hAnsi="Courier New" w:cs="Courier New"/>
          <w:color w:val="257693"/>
          <w:sz w:val="21"/>
          <w:szCs w:val="21"/>
        </w:rPr>
        <w:t>st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dist_metric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 +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 distance)"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title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title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xlabel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r w:rsidRPr="002F576F">
        <w:rPr>
          <w:rFonts w:ascii="Courier New" w:eastAsia="Times New Roman" w:hAnsi="Courier New" w:cs="Courier New"/>
          <w:color w:val="0000FF"/>
          <w:sz w:val="21"/>
          <w:szCs w:val="21"/>
        </w:rPr>
        <w:t>f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PC1 (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{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.explained_variance_ratio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_[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*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00:.2f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}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%)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ylabel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r w:rsidRPr="002F576F">
        <w:rPr>
          <w:rFonts w:ascii="Courier New" w:eastAsia="Times New Roman" w:hAnsi="Courier New" w:cs="Courier New"/>
          <w:color w:val="0000FF"/>
          <w:sz w:val="21"/>
          <w:szCs w:val="21"/>
        </w:rPr>
        <w:t>f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PC2 (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{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.explained_variance_ratio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_[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*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00:.2f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}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%)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lastRenderedPageBreak/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legend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title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Sampl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bbox_to_ancho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(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.05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)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loc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upper left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008000"/>
          <w:sz w:val="21"/>
          <w:szCs w:val="21"/>
          <w:lang w:val="de-DE"/>
        </w:rPr>
        <w:t># Schritt 8: Pfeile der wichtigsten Features hinzufügen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  <w:lang w:val="de-DE"/>
        </w:rPr>
        <w:t xml:space="preserve">        </w:t>
      </w: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for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feature </w:t>
      </w:r>
      <w:r w:rsidRPr="002F576F">
        <w:rPr>
          <w:rFonts w:ascii="Courier New" w:eastAsia="Times New Roman" w:hAnsi="Courier New" w:cs="Courier New"/>
          <w:color w:val="0000FF"/>
          <w:sz w:val="21"/>
          <w:szCs w:val="21"/>
        </w:rPr>
        <w:t>in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Pr="002F576F">
        <w:rPr>
          <w:rFonts w:ascii="Courier New" w:eastAsia="Times New Roman" w:hAnsi="Courier New" w:cs="Courier New"/>
          <w:color w:val="795E26"/>
          <w:sz w:val="21"/>
          <w:szCs w:val="21"/>
        </w:rPr>
        <w:t>enumerate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top_feature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: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arrow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top_loadings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]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top_loading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,  width=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.00001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 color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gray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 alpha=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.7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head_width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.0002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tex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top_loading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0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*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.15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top_loadings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*</w:t>
      </w:r>
      <w:r w:rsidRPr="002F576F">
        <w:rPr>
          <w:rFonts w:ascii="Courier New" w:eastAsia="Times New Roman" w:hAnsi="Courier New" w:cs="Courier New"/>
          <w:color w:val="116644"/>
          <w:sz w:val="21"/>
          <w:szCs w:val="21"/>
        </w:rPr>
        <w:t>1.15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 feature, color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black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 ha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enter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,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va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center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r w:rsidRPr="002F576F">
        <w:rPr>
          <w:rFonts w:ascii="Courier New" w:eastAsia="Times New Roman" w:hAnsi="Courier New" w:cs="Courier New"/>
          <w:color w:val="AF00DB"/>
          <w:sz w:val="21"/>
          <w:szCs w:val="21"/>
        </w:rPr>
        <w:t>for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Pr="002F576F">
        <w:rPr>
          <w:rFonts w:ascii="Courier New" w:eastAsia="Times New Roman" w:hAnsi="Courier New" w:cs="Courier New"/>
          <w:color w:val="0000FF"/>
          <w:sz w:val="21"/>
          <w:szCs w:val="21"/>
        </w:rPr>
        <w:t>in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Pr="002F576F">
        <w:rPr>
          <w:rFonts w:ascii="Courier New" w:eastAsia="Times New Roman" w:hAnsi="Courier New" w:cs="Courier New"/>
          <w:color w:val="795E26"/>
          <w:sz w:val="21"/>
          <w:szCs w:val="21"/>
        </w:rPr>
        <w:t>range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795E26"/>
          <w:sz w:val="21"/>
          <w:szCs w:val="21"/>
        </w:rPr>
        <w:t>len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_df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):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tex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_df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[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PC1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_df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[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PC2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coa_df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[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Sampl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[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i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]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horizontalalignment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left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                size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medium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                color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black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                weight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</w:t>
      </w:r>
      <w:proofErr w:type="spellStart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semibold</w:t>
      </w:r>
      <w:proofErr w:type="spellEnd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            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grid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r w:rsidRPr="002F576F">
        <w:rPr>
          <w:rFonts w:ascii="Courier New" w:eastAsia="Times New Roman" w:hAnsi="Courier New" w:cs="Courier New"/>
          <w:color w:val="0000FF"/>
          <w:sz w:val="21"/>
          <w:szCs w:val="21"/>
        </w:rPr>
        <w:t>True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fname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=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</w:t>
      </w:r>
      <w:proofErr w:type="spellStart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PCoA</w:t>
      </w:r>
      <w:proofErr w:type="spellEnd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_"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+</w:t>
      </w:r>
      <w:proofErr w:type="spellStart"/>
      <w:r w:rsidRPr="002F576F">
        <w:rPr>
          <w:rFonts w:ascii="Courier New" w:eastAsia="Times New Roman" w:hAnsi="Courier New" w:cs="Courier New"/>
          <w:color w:val="257693"/>
          <w:sz w:val="21"/>
          <w:szCs w:val="21"/>
        </w:rPr>
        <w:t>str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(scaler)+ 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("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+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dist_metric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+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).</w:t>
      </w:r>
      <w:proofErr w:type="spellStart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png</w:t>
      </w:r>
      <w:proofErr w:type="spellEnd"/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savefig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fname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 dpi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'figure'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, format=</w:t>
      </w:r>
      <w:r w:rsidRPr="002F576F">
        <w:rPr>
          <w:rFonts w:ascii="Courier New" w:eastAsia="Times New Roman" w:hAnsi="Courier New" w:cs="Courier New"/>
          <w:color w:val="A31515"/>
          <w:sz w:val="21"/>
          <w:szCs w:val="21"/>
        </w:rPr>
        <w:t>"jpeg"</w:t>
      </w: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)</w:t>
      </w:r>
    </w:p>
    <w:p w:rsidR="002F576F" w:rsidRPr="002F576F" w:rsidRDefault="002F576F" w:rsidP="002F576F">
      <w:pPr>
        <w:shd w:val="clear" w:color="auto" w:fill="F7F7F7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</w:rPr>
      </w:pPr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        </w:t>
      </w:r>
      <w:proofErr w:type="spellStart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plt.show</w:t>
      </w:r>
      <w:proofErr w:type="spellEnd"/>
      <w:r w:rsidRPr="002F576F">
        <w:rPr>
          <w:rFonts w:ascii="Courier New" w:eastAsia="Times New Roman" w:hAnsi="Courier New" w:cs="Courier New"/>
          <w:color w:val="000000"/>
          <w:sz w:val="21"/>
          <w:szCs w:val="21"/>
        </w:rPr>
        <w:t>()</w:t>
      </w:r>
    </w:p>
    <w:p w:rsidR="002F576F" w:rsidRPr="002F576F" w:rsidRDefault="002F576F"/>
    <w:sectPr w:rsidR="002F576F" w:rsidRPr="002F5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76F"/>
    <w:rsid w:val="002F576F"/>
    <w:rsid w:val="004D2566"/>
    <w:rsid w:val="005503C6"/>
    <w:rsid w:val="005F5DAD"/>
    <w:rsid w:val="0097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A375C-8B89-414B-B868-C7FCF16B9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6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10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86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23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9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1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88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36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38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43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57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16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16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3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08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64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73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80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36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29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3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07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47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9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71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95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24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0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93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68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05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2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15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4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06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2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24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7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09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48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25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56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0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68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39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94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44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63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42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79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88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4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5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9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1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6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6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2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8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17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35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8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78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6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7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26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42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91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36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8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8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95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4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5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5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5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8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1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76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21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05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26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1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46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9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53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uchler</dc:creator>
  <cp:keywords/>
  <dc:description/>
  <cp:lastModifiedBy>Jan Kuchler</cp:lastModifiedBy>
  <cp:revision>2</cp:revision>
  <dcterms:created xsi:type="dcterms:W3CDTF">2025-10-14T09:20:00Z</dcterms:created>
  <dcterms:modified xsi:type="dcterms:W3CDTF">2025-10-14T09:20:00Z</dcterms:modified>
</cp:coreProperties>
</file>